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788"/>
        <w:gridCol w:w="2070"/>
        <w:gridCol w:w="1998"/>
      </w:tblGrid>
      <w:tr w:rsidR="00E8545D" w:rsidRPr="001F31B4">
        <w:tc>
          <w:tcPr>
            <w:tcW w:w="8856" w:type="dxa"/>
            <w:gridSpan w:val="3"/>
            <w:shd w:val="solid" w:color="auto" w:fill="auto"/>
          </w:tcPr>
          <w:p w:rsidR="00E8545D" w:rsidRPr="001F31B4" w:rsidRDefault="00384DD2" w:rsidP="006F5951">
            <w:r w:rsidRPr="001F31B4">
              <w:rPr>
                <w:color w:val="FFFFFF" w:themeColor="background1"/>
              </w:rPr>
              <w:t xml:space="preserve">Additional </w:t>
            </w:r>
            <w:r w:rsidR="006F5951" w:rsidRPr="001F31B4">
              <w:rPr>
                <w:color w:val="FFFFFF" w:themeColor="background1"/>
              </w:rPr>
              <w:t>file 1: Table</w:t>
            </w:r>
            <w:r w:rsidR="00E8545D" w:rsidRPr="001F31B4">
              <w:rPr>
                <w:color w:val="FFFFFF" w:themeColor="background1"/>
              </w:rPr>
              <w:t xml:space="preserve"> </w:t>
            </w:r>
            <w:r w:rsidR="006F5951" w:rsidRPr="001F31B4">
              <w:rPr>
                <w:color w:val="FFFFFF" w:themeColor="background1"/>
              </w:rPr>
              <w:t>S</w:t>
            </w:r>
            <w:r w:rsidR="00E8545D" w:rsidRPr="001F31B4">
              <w:rPr>
                <w:color w:val="FFFFFF" w:themeColor="background1"/>
              </w:rPr>
              <w:t>1</w:t>
            </w:r>
            <w:r w:rsidR="006F5951" w:rsidRPr="001F31B4">
              <w:rPr>
                <w:color w:val="FFFFFF" w:themeColor="background1"/>
              </w:rPr>
              <w:t xml:space="preserve"> </w:t>
            </w:r>
            <w:r w:rsidR="00E8545D" w:rsidRPr="001F31B4">
              <w:rPr>
                <w:b/>
                <w:color w:val="FFFFFF" w:themeColor="background1"/>
              </w:rPr>
              <w:t>PATIENT DEMOGRAPHICS</w:t>
            </w:r>
            <w:r w:rsidR="00E8545D" w:rsidRPr="001F31B4">
              <w:t xml:space="preserve"> 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rPr>
                <w:b/>
                <w:bCs/>
              </w:rPr>
              <w:t>VARIABLE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rPr>
                <w:b/>
                <w:bCs/>
              </w:rPr>
              <w:t>VALUE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rPr>
                <w:b/>
                <w:bCs/>
              </w:rPr>
              <w:t>PERCENTAGE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Median age (years)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58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Performance status 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0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13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52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1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12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4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Race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White non-Hispanic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16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6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Hispanic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5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20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African American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2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Other (Asian, Pacific Islander)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2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ER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&lt;1%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22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8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1-5%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3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12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5-10%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0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0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PR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&lt;1%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23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92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1-5%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1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5-10%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1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Site of metastases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Lymph nodes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16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6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Lung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8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32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Bone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11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4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Liver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6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2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Other (Peritoneum, chest wall, adrenal glands)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2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Prior Carboplatin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 xml:space="preserve">2 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Prior regimens for metastatic disease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Median: 1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0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11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4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1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7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28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2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6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2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3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1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4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Starting dose of Carboplatin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AUC 6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4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16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AUC 5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3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12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AUC 4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18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  <w:r w:rsidRPr="001F31B4">
              <w:t>72%</w:t>
            </w: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  <w:tr w:rsidR="00E8545D" w:rsidRPr="001F31B4" w:rsidTr="001F31B4">
        <w:tc>
          <w:tcPr>
            <w:tcW w:w="4788" w:type="dxa"/>
          </w:tcPr>
          <w:p w:rsidR="00E8545D" w:rsidRPr="001F31B4" w:rsidRDefault="00E8545D" w:rsidP="004B067A">
            <w:pPr>
              <w:jc w:val="center"/>
            </w:pPr>
            <w:r w:rsidRPr="001F31B4">
              <w:t>Median number of treatment cycles received</w:t>
            </w:r>
          </w:p>
        </w:tc>
        <w:tc>
          <w:tcPr>
            <w:tcW w:w="2070" w:type="dxa"/>
          </w:tcPr>
          <w:p w:rsidR="00E8545D" w:rsidRPr="001F31B4" w:rsidRDefault="00E8545D" w:rsidP="004B067A">
            <w:pPr>
              <w:jc w:val="center"/>
            </w:pPr>
            <w:r w:rsidRPr="001F31B4">
              <w:t>4 (range 1-19)</w:t>
            </w:r>
          </w:p>
        </w:tc>
        <w:tc>
          <w:tcPr>
            <w:tcW w:w="1998" w:type="dxa"/>
          </w:tcPr>
          <w:p w:rsidR="00E8545D" w:rsidRPr="001F31B4" w:rsidRDefault="00E8545D" w:rsidP="004B067A">
            <w:pPr>
              <w:jc w:val="center"/>
            </w:pPr>
          </w:p>
        </w:tc>
      </w:tr>
    </w:tbl>
    <w:p w:rsidR="00855DA3" w:rsidRDefault="001F31B4" w:rsidP="001F31B4"/>
    <w:sectPr w:rsidR="00855DA3" w:rsidSect="001F31B4">
      <w:pgSz w:w="12240" w:h="15840"/>
      <w:pgMar w:top="1440" w:right="1800" w:bottom="576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E8545D"/>
    <w:rsid w:val="001F31B4"/>
    <w:rsid w:val="00260FE4"/>
    <w:rsid w:val="00384DD2"/>
    <w:rsid w:val="006F5951"/>
    <w:rsid w:val="007F3FB7"/>
    <w:rsid w:val="00AE1C60"/>
    <w:rsid w:val="00CD175E"/>
    <w:rsid w:val="00D52145"/>
    <w:rsid w:val="00E8545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 SINGH</dc:creator>
  <cp:keywords/>
  <cp:lastModifiedBy>wdesales</cp:lastModifiedBy>
  <cp:revision>5</cp:revision>
  <dcterms:created xsi:type="dcterms:W3CDTF">2014-02-10T16:47:00Z</dcterms:created>
  <dcterms:modified xsi:type="dcterms:W3CDTF">2014-03-11T01:40:00Z</dcterms:modified>
</cp:coreProperties>
</file>